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196" w:rsidRPr="00E96F0E" w:rsidRDefault="00D04196" w:rsidP="00D04196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355B5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96F0E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96F0E">
        <w:rPr>
          <w:rFonts w:ascii="Times New Roman" w:hAnsi="Times New Roman" w:cs="Times New Roman"/>
          <w:b/>
          <w:sz w:val="24"/>
          <w:szCs w:val="24"/>
          <w:lang w:val="en-US"/>
        </w:rPr>
        <w:t>: Cesarean before labor vs Trial of labor - Characteristics of women</w:t>
      </w:r>
      <w:r w:rsidRPr="00E96F0E">
        <w:fldChar w:fldCharType="begin"/>
      </w:r>
      <w:r w:rsidRPr="00E96F0E">
        <w:rPr>
          <w:lang w:val="en-US"/>
        </w:rPr>
        <w:instrText xml:space="preserve"> LINK Excel.Sheet.12 "G:\\1- Morgane Médecine\\9. Travaux réalisés pendant mon internat SP\\4- INSERM Epopé\\2. Césarienne et migrantes\\5.Article anglais\\Soumission BJOG\\Table S5.xlsx" "Feuil2!L2C1:L33C8" \a \f 4 \h  \* MERGEFORMAT </w:instrText>
      </w:r>
      <w:r w:rsidRPr="00E96F0E">
        <w:fldChar w:fldCharType="separate"/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3119"/>
        <w:gridCol w:w="445"/>
        <w:gridCol w:w="830"/>
        <w:gridCol w:w="709"/>
        <w:gridCol w:w="851"/>
        <w:gridCol w:w="567"/>
        <w:gridCol w:w="708"/>
      </w:tblGrid>
      <w:tr w:rsidR="00D04196" w:rsidRPr="00E96F0E" w:rsidTr="000258D8">
        <w:trPr>
          <w:trHeight w:val="52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acteristic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rial of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b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br/>
              <w:t>n=24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sarean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fore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abor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br/>
              <w:t>n=6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issing</w:t>
            </w:r>
            <w:proofErr w:type="spell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data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%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SA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 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5-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0-3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≥ 3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ody mass index (kg/m²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24.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9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5-29.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≥3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ar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-1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≥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edical risk level at the beginning of pregnancy</w:t>
            </w:r>
            <w:r w:rsidRPr="00E96F0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fr-FR"/>
              </w:rPr>
              <w:t>‡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ow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3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igh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ducati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≤ Primary school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6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iddle school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High school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University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ocial deprivation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dequacy of prenatal care utilization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adequat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5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Intermediat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dequat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dequate plus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Estimation of fetal weight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mall for gestational age or Normal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Large for gestational age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mplications of pregnancy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D04196" w:rsidRPr="00E96F0E" w:rsidTr="000258D8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04196" w:rsidRPr="00ED3969" w:rsidTr="000258D8">
        <w:trPr>
          <w:trHeight w:val="585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proofErr w:type="gramStart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bbreviations :</w:t>
            </w:r>
            <w:proofErr w:type="gramEnd"/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Fr = women born in mainland France and originally from mainland France, SSA = women born in Sub-Saharan Africa and originally from Sub-Saharan Africa.</w:t>
            </w:r>
          </w:p>
        </w:tc>
      </w:tr>
      <w:tr w:rsidR="00D04196" w:rsidRPr="00ED3969" w:rsidTr="000258D8">
        <w:trPr>
          <w:trHeight w:val="300"/>
        </w:trPr>
        <w:tc>
          <w:tcPr>
            <w:tcW w:w="96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 Women with parity=0 are women with uterine scar after gynecological surgery</w:t>
            </w:r>
          </w:p>
        </w:tc>
      </w:tr>
      <w:tr w:rsidR="00D04196" w:rsidRPr="00E96F0E" w:rsidTr="000258D8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‡</w:t>
            </w:r>
            <w:r w:rsidRPr="00E96F0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See definitions in Table 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196" w:rsidRPr="00E96F0E" w:rsidRDefault="00D04196" w:rsidP="000258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A864C0" w:rsidRDefault="00D04196">
      <w:r w:rsidRPr="00E96F0E">
        <w:fldChar w:fldCharType="end"/>
      </w:r>
      <w:bookmarkStart w:id="0" w:name="_GoBack"/>
      <w:bookmarkEnd w:id="0"/>
    </w:p>
    <w:sectPr w:rsidR="00A86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196"/>
    <w:rsid w:val="00586519"/>
    <w:rsid w:val="00A864C0"/>
    <w:rsid w:val="00C30812"/>
    <w:rsid w:val="00D0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196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458</Characters>
  <Application>Microsoft Office Word</Application>
  <DocSecurity>0</DocSecurity>
  <Lines>208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6-15T06:17:00Z</dcterms:created>
  <dcterms:modified xsi:type="dcterms:W3CDTF">2019-06-15T06:18:00Z</dcterms:modified>
</cp:coreProperties>
</file>